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S3</w:t>
      </w: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 association between ln sPA thyroid parameters except FT4 and FT3/FT4 ratio.</w:t>
      </w:r>
    </w:p>
    <w:tbl>
      <w:tblPr>
        <w:tblStyle w:val="5"/>
        <w:tblW w:w="9540" w:type="dxa"/>
        <w:tblInd w:w="-42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2670"/>
        <w:gridCol w:w="2775"/>
        <w:gridCol w:w="2625"/>
        <w:gridCol w:w="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13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26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β (95% CI)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27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β (95% CI)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26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β (95% CI)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SHI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02 (-0.153, 0.150) 0.98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77 (-0.230, 0.077) 0.32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73 (-0.314, 0.168) 0.5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ertile 1 </w:t>
            </w:r>
            <w:bookmarkEnd w:id="0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4 (-0.113, 0.121) 0.94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34 (-0.151, 0.083) 0.56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04 (-0.161, 0.152) 0.9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01 (-0.118, 0.117) 0.991</w:t>
            </w:r>
            <w:bookmarkStart w:id="1" w:name="_GoBack"/>
            <w:bookmarkEnd w:id="1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45 (-0.164, 0.074) 0.45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56 (-0.242, 0.130) 0.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945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T4R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46 (-5.193, 5.485) 0.95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913 (-7.384, 3.557) 0.49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072 (-7.195, 11.339) 0.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79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ertile 1 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39 (-4.353, 3.876) 0.9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549 (-5.709, 2.611) 0.46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525 (-6.537, 5.488) 0.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310 (-4.453, 3.833) 0.88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.758 (-5.991, 2.476) 0.41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599 (-7.767, 6.569) 0.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FQI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84 (-0.158, -0.009) 0.02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16 (-0.191, -0.041) 0.00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14 (-0.229, 0.001) 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ertile 1 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11 (-0.069, 0.047) 0.71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23 (-0.080, 0.034) 0.42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04 (-0.079, 0.071) 0.9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56 (-0.114, 0.002) 0.05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70 (-0.128, -0.012) 0.01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65 (-0.154, 0.024) 0.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FT3,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g/m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1 (-0.086, 0.089) 0.977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86 (0.009, 0.163) 0.03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29 (0.007, 0.252) 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ertile 1 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64 (-0.131, 0.003) 0.063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6 (-0.053, 0.065) 0.84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1 (-0.059, 0.101) 0.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37 (-0.104, 0.031) 0.286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1 (-0.019, 0.101) 0.18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9 (-0.056, 0.134) 0.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g,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g/m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05 (-4.165, 5.775) 0.75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42 (-3.764, 6.248) 0.62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3.522 (-11.057, 4.012) 0.3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ertile 1 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191 (-2.641, 5.024) 0.54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60 (-3.052, 4.572) 0.69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26 (-3.876, 5.927) 0.6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439 (-2.416, 5.294) 0.46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28 (-2.848, 4.903) 0.60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923 (-6.749, 4.904) 0.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GAb, IU/m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3.489 (-20.501, 13.523) 0.68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7.987 (-25.553, 9.579) 0.37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3.384 (-33.376, 26.608)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ertile 1 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504 (-6.597, 19.606) 0.33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339 (-9.022, 17.701) 0.52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823 (-15.632, 23.278) 0.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32 (-12.759, 13.624) 0.949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2.153 (-15.749, 11.443) 0.75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388 (-20.805, 25.581) 0.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TSH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U/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21 (-0.250, 0.692) 0.358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3 (-0.450, 0.517) 0.892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414 (-0.404, 1.232) 0.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ertile 1 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2 (-0.321, 0.405) 0.82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84 (-0.451, 0.284) 0.656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2 (-0.509, 0.554) 0.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25 (-0.240, 0.491) 0.50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16 (-0.390, 0.358) 0.93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22 (-0.512, 0.755) 0.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POAb, IU/m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543 (-24.803, 23.718) 0.96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2.531 (-27.590, 22.528) 0.843</w:t>
            </w:r>
          </w:p>
        </w:tc>
        <w:tc>
          <w:tcPr>
            <w:tcW w:w="27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13.611 (-53.636, 26.415) 0.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ertile 1 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.955 (-10.744, 26.655) 0.405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372 (-12.695, 25.438) 0.51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8.747 (-34.762, 17.268) 0.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546 (-16.283, 21.375) 0.791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66 (-18.039, 20.772) 0.890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7.155 (-38.127, 23.816) 0.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T3,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g/d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194 (-2.272, 8.659) 0.252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.396 (2.043, 12.749) 0.007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.659 (2.145, 19.173) 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ertile 1 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3.485 (-7.685, 0.714) 0.10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708 (-4.779, 3.363) 0.733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56 (-4.780, 6.291) 0.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421 (-2.808, 5.650) 0.51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559 (0.416, 8.702) 0.031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.462 (-1.137, 12.060) 0.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T4, µ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/dL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92 (-0.554, 0.171) 0.300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91 (-0.565, 0.183) 0.318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02 (-0.678, 0.473) 0.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ln sPA categories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Tertile 1  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85 (-0.464, 0.094) 0.194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201 (-0.486, 0.083) 0.165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77 (-0.550, 0.196) 0.3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287" w:hRule="atLeast"/>
        </w:trPr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ertile 3</w:t>
            </w:r>
          </w:p>
        </w:tc>
        <w:tc>
          <w:tcPr>
            <w:tcW w:w="26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89 (-0.370, 0.192) 0.535</w:t>
            </w:r>
          </w:p>
        </w:tc>
        <w:tc>
          <w:tcPr>
            <w:tcW w:w="27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100 (-0.389, 0.190) 0.500</w:t>
            </w:r>
          </w:p>
        </w:tc>
        <w:tc>
          <w:tcPr>
            <w:tcW w:w="26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0.017 (-0.462, 0.427) 0.939</w:t>
            </w:r>
          </w:p>
        </w:tc>
      </w:tr>
    </w:tbl>
    <w:p>
      <w:pPr>
        <w:rPr>
          <w:rFonts w:ascii="Times New Roman" w:hAnsi="Times New Roman" w:eastAsia="华文楷体" w:cs="Times New Roman"/>
        </w:rPr>
      </w:pPr>
      <w:r>
        <w:rPr>
          <w:rFonts w:hint="eastAsia" w:ascii="Times New Roman" w:hAnsi="Times New Roman" w:eastAsia="华文楷体" w:cs="Times New Roman"/>
          <w:vertAlign w:val="superscript"/>
          <w:lang w:val="en-US" w:eastAsia="zh-CN"/>
        </w:rPr>
        <w:t xml:space="preserve">a </w:t>
      </w:r>
      <w:r>
        <w:rPr>
          <w:rFonts w:ascii="Times New Roman" w:hAnsi="Times New Roman" w:eastAsia="华文楷体" w:cs="Times New Roman"/>
        </w:rPr>
        <w:t xml:space="preserve">Model 1: no covariates were adjusted. </w:t>
      </w:r>
    </w:p>
    <w:p>
      <w:pPr>
        <w:rPr>
          <w:rFonts w:ascii="Times New Roman" w:hAnsi="Times New Roman" w:eastAsia="华文楷体" w:cs="Times New Roman"/>
        </w:rPr>
      </w:pPr>
      <w:r>
        <w:rPr>
          <w:rFonts w:hint="eastAsia" w:ascii="Times New Roman" w:hAnsi="Times New Roman" w:eastAsia="华文楷体" w:cs="Times New Roman"/>
          <w:vertAlign w:val="superscript"/>
          <w:lang w:val="en-US" w:eastAsia="zh-CN"/>
        </w:rPr>
        <w:t xml:space="preserve">b </w:t>
      </w:r>
      <w:r>
        <w:rPr>
          <w:rFonts w:ascii="Times New Roman" w:hAnsi="Times New Roman" w:eastAsia="华文楷体" w:cs="Times New Roman"/>
        </w:rPr>
        <w:t xml:space="preserve">Model 2: age, gender, and race/ethnicity were adjusted. </w:t>
      </w:r>
    </w:p>
    <w:p>
      <w:pPr>
        <w:rPr>
          <w:rFonts w:ascii="Times New Roman" w:hAnsi="Times New Roman" w:eastAsia="华文楷体" w:cs="Times New Roman"/>
        </w:rPr>
      </w:pPr>
      <w:r>
        <w:rPr>
          <w:rFonts w:hint="eastAsia" w:ascii="Times New Roman" w:hAnsi="Times New Roman" w:eastAsia="华文楷体" w:cs="Times New Roman"/>
          <w:vertAlign w:val="superscript"/>
          <w:lang w:val="en-US" w:eastAsia="zh-CN"/>
        </w:rPr>
        <w:t xml:space="preserve">c </w:t>
      </w:r>
      <w:r>
        <w:rPr>
          <w:rFonts w:ascii="Times New Roman" w:hAnsi="Times New Roman" w:eastAsia="华文楷体" w:cs="Times New Roman"/>
        </w:rPr>
        <w:t>Model 3: age, gender, race/ethnicity, education, marital status, poverty-to-income ratio, mean arterial pressure, body mass index, waist circumference, alcohol use, smoke, alanine aminotransferase, aspartate aminotransferase, total cholesterol, glucose, glycohemoglobin, creatinine, and urine iodin concentration were adjusted.</w:t>
      </w:r>
    </w:p>
    <w:p>
      <w:pPr>
        <w:rPr>
          <w:rFonts w:ascii="Times New Roman" w:hAnsi="Times New Roman" w:eastAsia="华文楷体" w:cs="Times New Roman"/>
        </w:rPr>
      </w:pPr>
      <w:r>
        <w:rPr>
          <w:rFonts w:ascii="Times New Roman" w:hAnsi="Times New Roman" w:eastAsia="华文楷体" w:cs="Times New Roman"/>
        </w:rPr>
        <w:t xml:space="preserve">Abbreviations: FT3, free triiodothyronine; FT4, free thyroxine; TSH, thyroid-stimulating hormone; TT3, Total T3; TT4, Total T4; Tg, thyroglobulin; TgAb, anti-thyroglobulin antibody; TPOAb, anti-thyroperoxidase antibody; TFQI, The thyroid feedback quantile-based index; TSHI, thyrotropin index; TT4RI, thyrotroph thyroxine resistance index; CI, confidence interval; </w:t>
      </w:r>
      <w:r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  <w:t>sPA</w:t>
      </w:r>
      <w:r>
        <w:rPr>
          <w:rFonts w:ascii="Times New Roman" w:hAnsi="Times New Roman" w:eastAsia="华文楷体" w:cs="Times New Roman"/>
        </w:rPr>
        <w:t>, serum palmitic aci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NzIxtDQ0MrUwN7BQ0lEKTi0uzszPAykwrAUAKMQBMiwAAAA="/>
  </w:docVars>
  <w:rsids>
    <w:rsidRoot w:val="00AF6BC6"/>
    <w:rsid w:val="004628A4"/>
    <w:rsid w:val="008309D8"/>
    <w:rsid w:val="00AF6BC6"/>
    <w:rsid w:val="01426D54"/>
    <w:rsid w:val="2FC26913"/>
    <w:rsid w:val="398A6136"/>
    <w:rsid w:val="48402594"/>
    <w:rsid w:val="5F83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00</Words>
  <Characters>3992</Characters>
  <Lines>33</Lines>
  <Paragraphs>9</Paragraphs>
  <TotalTime>27</TotalTime>
  <ScaleCrop>false</ScaleCrop>
  <LinksUpToDate>false</LinksUpToDate>
  <CharactersWithSpaces>4683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薇薇</cp:lastModifiedBy>
  <dcterms:modified xsi:type="dcterms:W3CDTF">2021-12-07T13:51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D21E8FA851944FAA0DCB293E1F1C86D</vt:lpwstr>
  </property>
</Properties>
</file>